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D6EE7" w14:textId="55E8CFAF" w:rsidR="002F1D0E" w:rsidRPr="005A0B61" w:rsidRDefault="002F1D0E" w:rsidP="005A0B61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5A0B61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A</w:t>
      </w:r>
    </w:p>
    <w:p w14:paraId="7F949002" w14:textId="297D6857" w:rsidR="002F1D0E" w:rsidRDefault="002F1D0E" w:rsidP="002F1D0E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Cs w:val="24"/>
          <w:lang w:val="en-US"/>
        </w:rPr>
        <w:drawing>
          <wp:inline distT="0" distB="0" distL="0" distR="0" wp14:anchorId="4B1891E5" wp14:editId="30CC09DE">
            <wp:extent cx="5329555" cy="2786743"/>
            <wp:effectExtent l="0" t="0" r="4445" b="0"/>
            <wp:docPr id="1983254956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254956" name="Picture 1" descr="A graph of a number of data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83" r="3951" b="3730"/>
                    <a:stretch/>
                  </pic:blipFill>
                  <pic:spPr bwMode="auto">
                    <a:xfrm>
                      <a:off x="0" y="0"/>
                      <a:ext cx="5330641" cy="2787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45D3A" w14:textId="26C94394" w:rsidR="002F1D0E" w:rsidRDefault="002F1D0E" w:rsidP="002F1D0E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B</w:t>
      </w:r>
    </w:p>
    <w:p w14:paraId="2CBB47A7" w14:textId="701D287A" w:rsidR="002F1D0E" w:rsidRDefault="002F1D0E" w:rsidP="002F1D0E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Cs w:val="24"/>
          <w:lang w:val="en-US"/>
        </w:rPr>
        <w:drawing>
          <wp:inline distT="0" distB="0" distL="0" distR="0" wp14:anchorId="29A6C61C" wp14:editId="647EEE5F">
            <wp:extent cx="5329555" cy="2812868"/>
            <wp:effectExtent l="0" t="0" r="4445" b="0"/>
            <wp:docPr id="1061530683" name="Picture 2" descr="A diagram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530683" name="Picture 2" descr="A diagram of a number of data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22" r="3970" b="3746"/>
                    <a:stretch/>
                  </pic:blipFill>
                  <pic:spPr bwMode="auto">
                    <a:xfrm>
                      <a:off x="0" y="0"/>
                      <a:ext cx="5329555" cy="2812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A6E78" w14:textId="5C783672" w:rsidR="00C01A90" w:rsidRPr="002F1D0E" w:rsidRDefault="002F1D0E" w:rsidP="002F1D0E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253FD0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F</w:t>
      </w:r>
      <w:r w:rsidR="00253FD0" w:rsidRPr="00253FD0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ig</w:t>
      </w:r>
      <w:r w:rsidR="003462D3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ure </w:t>
      </w:r>
      <w:r w:rsidR="00253FD0" w:rsidRPr="00253FD0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S</w:t>
      </w:r>
      <w:r w:rsidRPr="00253FD0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1</w:t>
      </w:r>
      <w:r w:rsidR="003462D3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.</w:t>
      </w:r>
      <w:r w:rsidR="00253FD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</w:t>
      </w:r>
      <w:r w:rsidRPr="002F1D0E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(A) </w:t>
      </w:r>
      <w:r w:rsidR="00CC1CE7" w:rsidRPr="00CC1CE7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Alpha Diversity Rarefaction Curve Analysis with Long-Read </w:t>
      </w:r>
      <w:r w:rsidR="00CC1CE7" w:rsidRPr="000C47C9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(A)</w:t>
      </w:r>
      <w:r w:rsidR="00CC1CE7" w:rsidRPr="00CC1CE7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and Short-Read </w:t>
      </w:r>
      <w:r w:rsidR="00CC1CE7" w:rsidRPr="000C47C9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(B)</w:t>
      </w:r>
      <w:r w:rsidR="00CC1CE7" w:rsidRPr="00CC1CE7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16S rRNA Sequencing Data</w:t>
      </w:r>
      <w:r w:rsidR="00CC1CE7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.</w:t>
      </w:r>
      <w:r w:rsidR="00CE078F">
        <w:rPr>
          <w:rFonts w:ascii="Times New Roman" w:eastAsia="Times New Roman" w:hAnsi="Times New Roman" w:cs="Times New Roman" w:hint="cs"/>
          <w:kern w:val="0"/>
          <w:szCs w:val="24"/>
          <w:cs/>
          <w:lang w:val="en-US"/>
          <w14:ligatures w14:val="none"/>
        </w:rPr>
        <w:t xml:space="preserve"> </w:t>
      </w:r>
      <w:r w:rsidRPr="002F1D0E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The X-axis represents sequencing sampling depth, and the Y-axis represents 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species count</w:t>
      </w:r>
      <w:r w:rsidRPr="002F1D0E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. Samples are coded to distinguish between 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categories</w:t>
      </w:r>
      <w:r w:rsidRPr="002F1D0E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(I=intestine, S=sediment, W=water) and pond </w:t>
      </w:r>
      <w:r w:rsidR="002E3871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sources</w:t>
      </w:r>
      <w:r w:rsidRPr="002F1D0E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(A=pond A, B=pond B) with unique identifier number.</w:t>
      </w:r>
    </w:p>
    <w:sectPr w:rsidR="00C01A90" w:rsidRPr="002F1D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D0E"/>
    <w:rsid w:val="0003262A"/>
    <w:rsid w:val="000842B8"/>
    <w:rsid w:val="00091DB6"/>
    <w:rsid w:val="000C47C9"/>
    <w:rsid w:val="000E10DC"/>
    <w:rsid w:val="000F1D95"/>
    <w:rsid w:val="001106FB"/>
    <w:rsid w:val="00165992"/>
    <w:rsid w:val="00184AFB"/>
    <w:rsid w:val="001A31B7"/>
    <w:rsid w:val="001A7DDC"/>
    <w:rsid w:val="001B4428"/>
    <w:rsid w:val="001B600E"/>
    <w:rsid w:val="002044C5"/>
    <w:rsid w:val="00207695"/>
    <w:rsid w:val="002143C5"/>
    <w:rsid w:val="00216D57"/>
    <w:rsid w:val="00253FD0"/>
    <w:rsid w:val="00271C99"/>
    <w:rsid w:val="00272BB6"/>
    <w:rsid w:val="00277F5B"/>
    <w:rsid w:val="00297486"/>
    <w:rsid w:val="002D09C3"/>
    <w:rsid w:val="002E0399"/>
    <w:rsid w:val="002E3871"/>
    <w:rsid w:val="002F1D0E"/>
    <w:rsid w:val="00302D05"/>
    <w:rsid w:val="00306791"/>
    <w:rsid w:val="003462D3"/>
    <w:rsid w:val="00350B81"/>
    <w:rsid w:val="003637AF"/>
    <w:rsid w:val="00375DE1"/>
    <w:rsid w:val="003D718B"/>
    <w:rsid w:val="004177AC"/>
    <w:rsid w:val="00435740"/>
    <w:rsid w:val="00454021"/>
    <w:rsid w:val="00470CA1"/>
    <w:rsid w:val="00481282"/>
    <w:rsid w:val="00514684"/>
    <w:rsid w:val="00517A0F"/>
    <w:rsid w:val="00525E84"/>
    <w:rsid w:val="005301B6"/>
    <w:rsid w:val="00584539"/>
    <w:rsid w:val="005A0B61"/>
    <w:rsid w:val="005D04AF"/>
    <w:rsid w:val="005F7E9D"/>
    <w:rsid w:val="00613877"/>
    <w:rsid w:val="00615F01"/>
    <w:rsid w:val="00647C66"/>
    <w:rsid w:val="00665F4E"/>
    <w:rsid w:val="0068637E"/>
    <w:rsid w:val="0069197E"/>
    <w:rsid w:val="006A73A2"/>
    <w:rsid w:val="006C138C"/>
    <w:rsid w:val="006E478B"/>
    <w:rsid w:val="006E78D9"/>
    <w:rsid w:val="006F157D"/>
    <w:rsid w:val="006F4A7F"/>
    <w:rsid w:val="007223FF"/>
    <w:rsid w:val="00730E5A"/>
    <w:rsid w:val="00767FD8"/>
    <w:rsid w:val="00770746"/>
    <w:rsid w:val="00792D34"/>
    <w:rsid w:val="0079459B"/>
    <w:rsid w:val="007A6F23"/>
    <w:rsid w:val="007D1685"/>
    <w:rsid w:val="00815B9F"/>
    <w:rsid w:val="008928E6"/>
    <w:rsid w:val="008D6352"/>
    <w:rsid w:val="008F0E63"/>
    <w:rsid w:val="008F2E1C"/>
    <w:rsid w:val="0098175C"/>
    <w:rsid w:val="00994B1D"/>
    <w:rsid w:val="009B171A"/>
    <w:rsid w:val="009B7F0B"/>
    <w:rsid w:val="009C344F"/>
    <w:rsid w:val="009F23FE"/>
    <w:rsid w:val="00A306E6"/>
    <w:rsid w:val="00A34FCF"/>
    <w:rsid w:val="00A53C3C"/>
    <w:rsid w:val="00A625BB"/>
    <w:rsid w:val="00AA6B1D"/>
    <w:rsid w:val="00AC209E"/>
    <w:rsid w:val="00AE0F3F"/>
    <w:rsid w:val="00AE7AD5"/>
    <w:rsid w:val="00B125CB"/>
    <w:rsid w:val="00B86CA7"/>
    <w:rsid w:val="00BA5BCA"/>
    <w:rsid w:val="00BD73BF"/>
    <w:rsid w:val="00BF48FF"/>
    <w:rsid w:val="00C01A90"/>
    <w:rsid w:val="00C25FB8"/>
    <w:rsid w:val="00C34494"/>
    <w:rsid w:val="00C402F5"/>
    <w:rsid w:val="00C45A73"/>
    <w:rsid w:val="00C72A27"/>
    <w:rsid w:val="00CC1CE7"/>
    <w:rsid w:val="00CE078F"/>
    <w:rsid w:val="00CF36BA"/>
    <w:rsid w:val="00D274BB"/>
    <w:rsid w:val="00D64944"/>
    <w:rsid w:val="00D817E6"/>
    <w:rsid w:val="00E34884"/>
    <w:rsid w:val="00E52845"/>
    <w:rsid w:val="00E67F09"/>
    <w:rsid w:val="00E77D5B"/>
    <w:rsid w:val="00EB386C"/>
    <w:rsid w:val="00EC2228"/>
    <w:rsid w:val="00EE55C3"/>
    <w:rsid w:val="00F41FCF"/>
    <w:rsid w:val="00F550AF"/>
    <w:rsid w:val="00F6782F"/>
    <w:rsid w:val="00F77817"/>
    <w:rsid w:val="00FB3CF4"/>
    <w:rsid w:val="00FB6941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C63F4"/>
  <w15:chartTrackingRefBased/>
  <w15:docId w15:val="{78DAFCCD-04BE-F44B-BB4B-06D06A7E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6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791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79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791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791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91"/>
    <w:rPr>
      <w:rFonts w:ascii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253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MURIELLE RAJONHSON</dc:creator>
  <cp:keywords/>
  <dc:description/>
  <cp:lastModifiedBy>Wanilada Rungrassamee</cp:lastModifiedBy>
  <cp:revision>11</cp:revision>
  <dcterms:created xsi:type="dcterms:W3CDTF">2023-11-15T04:06:00Z</dcterms:created>
  <dcterms:modified xsi:type="dcterms:W3CDTF">2024-03-14T06:13:00Z</dcterms:modified>
</cp:coreProperties>
</file>